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AC3B" w14:textId="50FA8FF4" w:rsidR="0032127A" w:rsidRDefault="00342CF9">
      <w:r>
        <w:rPr>
          <w:noProof/>
        </w:rPr>
        <w:drawing>
          <wp:inline distT="0" distB="0" distL="0" distR="0" wp14:anchorId="409CFA52" wp14:editId="5A9F56D6">
            <wp:extent cx="5274310" cy="9074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0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167AD" w14:textId="40EE1C76" w:rsidR="00342CF9" w:rsidRPr="00A617DE" w:rsidRDefault="00342CF9" w:rsidP="00342CF9">
      <w:pPr>
        <w:suppressLineNumbers/>
        <w:rPr>
          <w:rFonts w:ascii="Times New Roman" w:hAnsi="Times New Roman" w:cs="Times New Roman"/>
          <w:bCs w:val="0"/>
          <w:sz w:val="24"/>
          <w:szCs w:val="24"/>
        </w:rPr>
      </w:pPr>
      <w:r w:rsidRPr="00A617DE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3A4977">
        <w:rPr>
          <w:rFonts w:ascii="Times New Roman" w:hAnsi="Times New Roman" w:cs="Times New Roman"/>
          <w:b/>
          <w:sz w:val="24"/>
          <w:szCs w:val="24"/>
        </w:rPr>
        <w:t>2</w:t>
      </w:r>
      <w:r w:rsidRPr="00A617DE">
        <w:rPr>
          <w:rFonts w:ascii="Times New Roman" w:hAnsi="Times New Roman" w:cs="Times New Roman"/>
          <w:b/>
          <w:sz w:val="24"/>
          <w:szCs w:val="24"/>
        </w:rPr>
        <w:t xml:space="preserve">. Conserved domains of the ZmIPT2 protein predicted by CD-Search. </w:t>
      </w:r>
      <w:r w:rsidRPr="00A617DE">
        <w:rPr>
          <w:rFonts w:ascii="Times New Roman" w:hAnsi="Times New Roman" w:cs="Times New Roman"/>
          <w:bCs w:val="0"/>
          <w:sz w:val="24"/>
          <w:szCs w:val="24"/>
        </w:rPr>
        <w:t>The light and dark gray rectangles indicate the major domains predicted by CD-Search, including a P-loop_NTPase super family.</w:t>
      </w:r>
    </w:p>
    <w:p w14:paraId="37715E74" w14:textId="77777777" w:rsidR="00342CF9" w:rsidRPr="00342CF9" w:rsidRDefault="00342CF9"/>
    <w:sectPr w:rsidR="00342CF9" w:rsidRPr="00342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73582" w14:textId="77777777" w:rsidR="00130C27" w:rsidRDefault="00130C27" w:rsidP="00342CF9">
      <w:r>
        <w:separator/>
      </w:r>
    </w:p>
  </w:endnote>
  <w:endnote w:type="continuationSeparator" w:id="0">
    <w:p w14:paraId="11EF9554" w14:textId="77777777" w:rsidR="00130C27" w:rsidRDefault="00130C27" w:rsidP="00342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兰米粗楷简体">
    <w:altName w:val="微软雅黑"/>
    <w:charset w:val="86"/>
    <w:family w:val="auto"/>
    <w:pitch w:val="default"/>
    <w:sig w:usb0="8000002F" w:usb1="084164F8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C98B7" w14:textId="77777777" w:rsidR="00130C27" w:rsidRDefault="00130C27" w:rsidP="00342CF9">
      <w:r>
        <w:separator/>
      </w:r>
    </w:p>
  </w:footnote>
  <w:footnote w:type="continuationSeparator" w:id="0">
    <w:p w14:paraId="5F75D72B" w14:textId="77777777" w:rsidR="00130C27" w:rsidRDefault="00130C27" w:rsidP="00342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A6"/>
    <w:rsid w:val="000965EF"/>
    <w:rsid w:val="00107AA6"/>
    <w:rsid w:val="00130C27"/>
    <w:rsid w:val="0032127A"/>
    <w:rsid w:val="00342CF9"/>
    <w:rsid w:val="003A4977"/>
    <w:rsid w:val="0081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024A5"/>
  <w15:chartTrackingRefBased/>
  <w15:docId w15:val="{A681A125-CA88-4243-AE51-DB9FBE009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兰米粗楷简体" w:eastAsia="兰米粗楷简体" w:hAnsi="兰米粗楷简体" w:cs="兰米粗楷简体"/>
        <w:b/>
        <w:bCs/>
        <w:color w:val="F9EDB7"/>
        <w:kern w:val="2"/>
        <w:sz w:val="56"/>
        <w:szCs w:val="5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5EF"/>
    <w:pPr>
      <w:widowControl w:val="0"/>
      <w:jc w:val="both"/>
    </w:pPr>
    <w:rPr>
      <w:rFonts w:eastAsia="宋体"/>
      <w:b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CF9"/>
    <w:rPr>
      <w:rFonts w:eastAsia="宋体"/>
      <w:b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CF9"/>
    <w:rPr>
      <w:rFonts w:eastAsia="宋体"/>
      <w:b w:val="0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永峰</dc:creator>
  <cp:keywords/>
  <dc:description/>
  <cp:lastModifiedBy>宋 永峰</cp:lastModifiedBy>
  <cp:revision>3</cp:revision>
  <dcterms:created xsi:type="dcterms:W3CDTF">2022-07-06T05:45:00Z</dcterms:created>
  <dcterms:modified xsi:type="dcterms:W3CDTF">2022-07-06T05:46:00Z</dcterms:modified>
</cp:coreProperties>
</file>